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EBE" w:rsidRDefault="00F80EBE">
      <w:r>
        <w:t>&gt;</w:t>
      </w:r>
      <w:proofErr w:type="spellStart"/>
      <w:r>
        <w:t>SsSS</w:t>
      </w:r>
      <w:proofErr w:type="spellEnd"/>
    </w:p>
    <w:p w:rsidR="00304E8B" w:rsidRDefault="00F80EBE">
      <w:r w:rsidRPr="00F80EBE">
        <w:t>ATGTCACTGGCATTTAATGTTGGTGTTACCCCGTTTAGCGGTCAGCGTGTTGGTAGCCGTAAAGAAAACTTTCCGGTTCAGGGTTTTCCGGTTACCACCCCGAATCGTAGCCGTCTGATTGTTAATTGTAGCCTGACCACCATTGATTTTATGGCCAAAATGAAAGAAAACTTCAAACGCGAAGATGATAAATTTCCGACCACCACCACCCTGCGTAGCGAAGATATTCCGAGCAATCTGTGTATTATTGATACCCTGCAGCGTCTGGGTGTTGATCAGTTTTTTCAGTATGAAATTAATACCATTCTGGATAATACCTTTCGCCTGTGGCAGGAAAAACACAAAGTTATTTATGGCAATGTGACCACCCATGCAATGGCATTTCGTCTGCTGCGTGTTAAAGGTTATGAAGTTAGCAGCGAAGAACTGGCACCGTATGGTAATCAGGAAGCAGTTAGCCAGCAGACCAATGATCTGCCGATGATTATTGAACTGTATCGTGCAGCCAATGAACGCATTTATGAAGAAGAACGTAGCCTGGAAAAAATTCTGGCATGGACCACCATTTTTCTGAATAAACAGGTGCAGGATAATAGCATTCCGGATAAAAAACTGCATAAACTGGTGGAATTTTATCTGCGCAATTATAAAGGCATTACCATTCGTCTGGGTGCACGTCGTAATCTGGAACTGTATGATATGACCTATTATCAGGCACTGAAAAGCACCAATCGCTTTAGCAATCTGTGCAATGAAGATTTTCTGGTGTTTGCCAAACAGGATTTTGATATTCATGAAGCCCAGAATCAGAAAGGTTTACAGCAGCTGCAGCGTTGGTATGCAGATTGTCGTCTGGATACCCTGAATTTTGGTCGTGATGTTGTTATTGTGGCCAATTATCTGGCCAGCCTGATTATTGGTGATCATGCATTTGATTATGTGCGTCTGGCATTTGCAAAAACCAGCGTTCTGGTTACCATTATGGATGATTTTTTTGATTGCCATGGCAGCAGCCAGGAATGCGATAAAATCATTGAACTGGTGAAAGAATGGAAAGAAAATCCGGATGCAGAATATGGTTCCGAAGAACTGGAAATTCTGTTTATGGCCCTGTATAATACCGTTAATGAACTGGCAGAACGTGCACGTGTTGAACAGGGTCGTAGCGTTAAAGAATTTCTGGTTAAACTGTGGGTGGAAATTCTGAGCGCCTTTAAAATTGAACTGGATACCTGGTCAAATGGCACCCAGCAGAGCTTTGATGAATATATTAGCAGCAGCTGGCTGAGCAATGGTAGTCGTCTGACCGGTCTGCTGACCATGCAGTTTGTTGGTGTTAAACTGAGTGATGAAATGCTGATGAGCGAAGAATGTACCGATCTGGCACGTCATGTTTGTATGGTTGGTCGTCTGCTGAATGATGTTTGTAGCAGCGAACGTGAACGCGAAGAAAATATTGCAGGTAAAAGCTATAGCATTCTGCTGGCAACCGAAAAAGATGGTCGTAAAGTTAGCGAAGATGAAGCAATTGCCGAAATTAATGAAATGGTGGAATATCATTGGCGCAAAGTTCTGCAGATTGTGTATAAAAAAGAAAGCATTCTGCCGCGTCGTTGCAAAGATGTTTTTCTGGAAATGGCAAAAGGCACCTTTTATGCCTATGGCATTAATGATGAACTGACCAGTCCGCAGCAGAGCAAAGAAGATATGAAATCCTTTGTGTTTTAA</w:t>
      </w:r>
    </w:p>
    <w:p w:rsidR="00F80EBE" w:rsidRDefault="00F80EBE"/>
    <w:p w:rsidR="00F80EBE" w:rsidRDefault="00F80EBE">
      <w:r>
        <w:t>&gt;SsdiTPS3</w:t>
      </w:r>
    </w:p>
    <w:p w:rsidR="00F80EBE" w:rsidRDefault="00F80EBE">
      <w:r w:rsidRPr="00F80EBE">
        <w:t>ATGATTAGCCTGATGCTGAGCAGCAGCAGCCCGTTTCGTAGCAGTCCGTTTAGCCATGCAAGCAGCGCAGCACTGGATCGTCTGCCTCGTGCAACCAAACTGACCACCGAACTGGCAAGCGTTAGCCCGTGGTTTGAAGAACGTAAAGGTCGTATTGCCAAAGTGTTTGATAAAAAAGAAGTGGGCATTAGCACCTATGATACCGCATGGGTTGCAATGGTTCCGAGTCCGCTGATGATTAGCTCAGGTGAACCGCTGCCGTGTTTTCCGGATAGCCTGCTGTGGCTGCTGGAAAATCAGTGTCATGATGGTAGCTGGGCACAGCCGCATCATCATAGCCTGCTGAATAAAGATGTTCTGAGCAGCACCCTGGCATGTATTCTGGCACTGAATAAATGGGGTCTGGGTGATCAGCATATTGCAAAAGGTCTGCATTTTCTGGAAATGAATTTTGATAGCGCAATGGATCCGAGCCAGATTACCCCGATTGGTTTTGATATTGTTTTTCCGACCATGCTGGATCATGCACGTAGCCTGAGCCTGATTCCGACCCTGGATCAGACCATGCTGAAAGAACTGATGAATATGCGTGATCTGGAACTGAAACGTTGTAGCAGCAGTCCGGATATGGAAGCATATCTGGCCTATGTTGGTGAAGGTCAGGATCGTGAACGTGTTATGAAATATCAGCGCAAAAATGGCAGCCTGTTTAATAGCCCGAGCACCACCGCAGCAGCATATATTGCAAGCCCGAATAGCGAATGTCTGAAATATCTGAATCTGGTGGTGAATAAATTTGGTGGTGCAGTTCCGGCAGTTTATCCGCTGGATATTTATAGCCAGCTGCATACCGTTGATGATCTGGAACGTCTGGGTATTAGCCGTTATTTTGTGACCGAAATTGAAAGCGTTCTGGATCAGACATATCGTTGTTGGGTTCAGGGTGATGAAGAAATTTTTCTGGATGCAAGCACCTGTGCACTGGCATTTCGTCTGCTGCGTATTAATGGTTATAATGTTAGCAGCGATCCGGTTACCCATTGTGTTGTTGGTCACATGAACAAAGATGTGAATACCGCACTGGAAGTGTATAAAGCAA</w:t>
      </w:r>
      <w:r w:rsidRPr="00F80EBE">
        <w:lastRenderedPageBreak/>
        <w:t>GCCAGCTGACCCTGTATCCGCATGAAACCCAGCTGGAAAAACTGAATAGCAGCCTGGGTGCACTGCTGCAGGATCAGATTAGCAGCGCAAGCATTCAGAGCACCCAGCTGCATGCAGAAGTTCAGCAGGCTCTGGATTATCCGTTTTATGCAATTCTGCAGCGTATGGCAAATCGTAAAGCCATTGAACATTATAATTTTGATCCGACCCGCATTCTGAAAACCAGCTATTGTCTGCCGAATAGCGGCAATAAAGATTTTCTGCTGCTGAGCGTGGAAGATTTTAATCGTCTGCAGGCAATGCATCAGGAAGAATATAAAGAATTTGAACGCTGGTTTGTGGAAAATCGTCTGGATGAACTGGAAGTTGCACGTCAGAAAGTGGAATATGGTTATTTTACCGCAGCAGCCACCATTAGCGGTCCGGAACTGAGTGATGCACGTATGAGCTGGGCAAAAAATTGTGTTATGATTAGCGTTATGGATGATTTTTTTGATATTCGTGGCAGCGTGCAGGAAATGGAAAAAATTGTTGAACTGGTGGAACTGTGGGATGTTGATATTAGCCGTGAATGTTGCAGCAATGATGTGAGCATTATTTTTAGCGCACTGAAACAGACCATTAGCGAAGTTGGTGATAAAGGTAGCAAACTGCAGGGTCGTAATATTACACCGCATATTATTGCACTGTGGCTGGATCTGCTGTATAGCTATATGAAAGAAGTCGAATGGTCAGGTAGCTGTAGCAATCCGAGCTTTGATGAATATATGAGCAATGCCAGCGTGTCTTTTGGTCTGGGTCCGATTGTTGTTAGCACCCTGTATGTTGTTGGTCCGCATCTGAGCCTGGATATGATCAATCATAGCCAGTATCATAACCTGTTTACCCTGACCAGCACCTGTTGTCGTCTGCTGCATGAAATTCGTAGTGATGAACGTGAACTGAAACAGGGTAAACCGAATGCACTGCCGCTGTATATTGCAGAAAATGGTAGCATGAGCAAAGAAGCAGCAATTAGCGAAATGATTACCATGAGCAATACCCTGCGTAAACAAATTCTGACCATTGTGCTGGATAATAATTCCGTTTTTCCGAAACCGTGCAAACAAATTTTTTGGAATATGCTGGTTGCCAATCAGCTGTTTTATCGTAAAGATGATGGCTTTTGGAGCAAAGAACTGCTGAAAGTTGCCCATCAGATTGTTCATCAGCCGATTCTGCTGTAA</w:t>
      </w:r>
    </w:p>
    <w:sectPr w:rsidR="00F80EBE" w:rsidSect="00304E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F80EBE"/>
    <w:rsid w:val="00304E8B"/>
    <w:rsid w:val="00F80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E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80EB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6</Words>
  <Characters>3446</Characters>
  <Application>Microsoft Office Word</Application>
  <DocSecurity>0</DocSecurity>
  <Lines>28</Lines>
  <Paragraphs>8</Paragraphs>
  <ScaleCrop>false</ScaleCrop>
  <Company>UJM</Company>
  <LinksUpToDate>false</LinksUpToDate>
  <CharactersWithSpaces>4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2</dc:creator>
  <cp:keywords/>
  <dc:description/>
  <cp:lastModifiedBy>LL2</cp:lastModifiedBy>
  <cp:revision>1</cp:revision>
  <dcterms:created xsi:type="dcterms:W3CDTF">2012-05-17T21:40:00Z</dcterms:created>
  <dcterms:modified xsi:type="dcterms:W3CDTF">2012-05-17T21:43:00Z</dcterms:modified>
</cp:coreProperties>
</file>